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DF71C" w14:textId="1A2781B7" w:rsidR="00983BB6" w:rsidRPr="008A5051" w:rsidRDefault="00983BB6" w:rsidP="008A5051">
      <w:pPr>
        <w:rPr>
          <w:rFonts w:ascii="Times New Roman" w:hAnsi="Times New Roman"/>
          <w:b/>
          <w:bCs/>
          <w:sz w:val="24"/>
          <w:szCs w:val="24"/>
        </w:rPr>
      </w:pPr>
      <w:r w:rsidRPr="008A5051">
        <w:rPr>
          <w:rFonts w:ascii="Times New Roman" w:hAnsi="Times New Roman"/>
          <w:b/>
          <w:bCs/>
          <w:sz w:val="24"/>
          <w:szCs w:val="24"/>
        </w:rPr>
        <w:t>Appendix</w:t>
      </w:r>
    </w:p>
    <w:p w14:paraId="4AFB639B" w14:textId="505DEB95" w:rsidR="000467A1" w:rsidRPr="00D75B7B" w:rsidRDefault="000467A1" w:rsidP="00983BB6">
      <w:pPr>
        <w:spacing w:line="240" w:lineRule="auto"/>
        <w:ind w:left="-284"/>
        <w:contextualSpacing/>
        <w:rPr>
          <w:rFonts w:ascii="Times New Roman" w:hAnsi="Times New Roman"/>
        </w:rPr>
      </w:pPr>
      <w:r w:rsidRPr="00D75B7B">
        <w:rPr>
          <w:rFonts w:ascii="Times New Roman" w:hAnsi="Times New Roman"/>
        </w:rPr>
        <w:t xml:space="preserve">Multilevel Models with Fixed and Random Effects of Between- and Within-Subjects Covariates of Emotional </w:t>
      </w:r>
      <w:r>
        <w:rPr>
          <w:rFonts w:ascii="Times New Roman" w:hAnsi="Times New Roman"/>
        </w:rPr>
        <w:t xml:space="preserve">and Social </w:t>
      </w:r>
      <w:r w:rsidRPr="00D75B7B">
        <w:rPr>
          <w:rFonts w:ascii="Times New Roman" w:hAnsi="Times New Roman"/>
        </w:rPr>
        <w:t>Loneliness</w:t>
      </w:r>
      <w:r>
        <w:rPr>
          <w:rFonts w:ascii="Times New Roman" w:hAnsi="Times New Roman"/>
        </w:rPr>
        <w:t xml:space="preserve"> (</w:t>
      </w:r>
      <w:r w:rsidRPr="00D75B7B"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</w:rPr>
        <w:t xml:space="preserve"> = </w:t>
      </w:r>
      <w:r w:rsidR="001B79DA">
        <w:rPr>
          <w:rFonts w:ascii="Times New Roman" w:hAnsi="Times New Roman"/>
        </w:rPr>
        <w:t>7</w:t>
      </w:r>
      <w:r w:rsidR="002E40CB">
        <w:rPr>
          <w:rFonts w:ascii="Times New Roman" w:hAnsi="Times New Roman"/>
        </w:rPr>
        <w:t>37</w:t>
      </w:r>
      <w:r>
        <w:rPr>
          <w:rFonts w:ascii="Times New Roman" w:hAnsi="Times New Roman"/>
        </w:rPr>
        <w:t xml:space="preserve">) </w:t>
      </w:r>
    </w:p>
    <w:tbl>
      <w:tblPr>
        <w:tblW w:w="4922" w:type="pct"/>
        <w:tblInd w:w="-28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796"/>
        <w:gridCol w:w="1709"/>
        <w:gridCol w:w="1709"/>
        <w:gridCol w:w="1709"/>
        <w:gridCol w:w="1709"/>
      </w:tblGrid>
      <w:tr w:rsidR="000F6347" w:rsidRPr="00983BB6" w14:paraId="72B9B6D8" w14:textId="5EC26A19" w:rsidTr="000F6347">
        <w:trPr>
          <w:trHeight w:val="20"/>
        </w:trPr>
        <w:tc>
          <w:tcPr>
            <w:tcW w:w="37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91E2E" w14:textId="77777777" w:rsidR="000F6347" w:rsidRPr="00983BB6" w:rsidRDefault="000F6347" w:rsidP="00983BB6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3418" w:type="dxa"/>
            <w:gridSpan w:val="2"/>
            <w:tcBorders>
              <w:bottom w:val="single" w:sz="4" w:space="0" w:color="000000"/>
            </w:tcBorders>
          </w:tcPr>
          <w:p w14:paraId="6D806BF0" w14:textId="77777777" w:rsidR="000F6347" w:rsidRPr="00983BB6" w:rsidRDefault="000F6347" w:rsidP="00983BB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Social Loneliness</w:t>
            </w:r>
          </w:p>
        </w:tc>
        <w:tc>
          <w:tcPr>
            <w:tcW w:w="3418" w:type="dxa"/>
            <w:gridSpan w:val="2"/>
            <w:tcBorders>
              <w:bottom w:val="single" w:sz="4" w:space="0" w:color="000000"/>
            </w:tcBorders>
          </w:tcPr>
          <w:p w14:paraId="636D3A04" w14:textId="62334431" w:rsidR="000F6347" w:rsidRPr="00983BB6" w:rsidRDefault="000F6347" w:rsidP="00983BB6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Emotional Loneliness</w:t>
            </w:r>
          </w:p>
        </w:tc>
      </w:tr>
      <w:tr w:rsidR="000F6347" w:rsidRPr="00983BB6" w14:paraId="1E6B942B" w14:textId="70578BBC" w:rsidTr="000F6347">
        <w:trPr>
          <w:trHeight w:val="20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86298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auto"/>
            </w:tcBorders>
          </w:tcPr>
          <w:p w14:paraId="7C2B6E49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B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auto"/>
            </w:tcBorders>
          </w:tcPr>
          <w:p w14:paraId="2932D6EA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auto"/>
            </w:tcBorders>
          </w:tcPr>
          <w:p w14:paraId="4626562F" w14:textId="69B349A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B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auto"/>
            </w:tcBorders>
          </w:tcPr>
          <w:p w14:paraId="699894CB" w14:textId="1E1CCD5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i/>
                <w:iCs/>
                <w:sz w:val="18"/>
                <w:szCs w:val="18"/>
                <w:lang w:val="en-GB"/>
              </w:rPr>
              <w:t>SE</w:t>
            </w:r>
          </w:p>
        </w:tc>
      </w:tr>
      <w:tr w:rsidR="000F6347" w:rsidRPr="00983BB6" w14:paraId="0FE4AAD0" w14:textId="1D91265C" w:rsidTr="000F6347">
        <w:trPr>
          <w:trHeight w:val="20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00233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Fixed Between-Subjects Effect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1604505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5447FB8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3B3CE22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4795F80" w14:textId="5404B580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F6347" w:rsidRPr="00983BB6" w14:paraId="5843F4EF" w14:textId="1F51A7AA" w:rsidTr="000F6347">
        <w:trPr>
          <w:trHeight w:val="20"/>
        </w:trPr>
        <w:tc>
          <w:tcPr>
            <w:tcW w:w="37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99AE5" w14:textId="77777777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Age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D29802C" w14:textId="2AF15773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000</w:t>
            </w:r>
            <w:r w:rsidR="002E40CB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2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C26D19A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BB6EF3D" w14:textId="51FDE48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-.01</w:t>
            </w: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A99E965" w14:textId="14362203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</w:tr>
      <w:tr w:rsidR="000F6347" w:rsidRPr="00983BB6" w14:paraId="0DEDABC9" w14:textId="1D9B89DB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8558F" w14:textId="40DD99FE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Sex (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1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 = 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wo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men)</w:t>
            </w:r>
          </w:p>
        </w:tc>
        <w:tc>
          <w:tcPr>
            <w:tcW w:w="1709" w:type="dxa"/>
          </w:tcPr>
          <w:p w14:paraId="1BA66794" w14:textId="1755457E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02</w:t>
            </w:r>
          </w:p>
        </w:tc>
        <w:tc>
          <w:tcPr>
            <w:tcW w:w="1709" w:type="dxa"/>
          </w:tcPr>
          <w:p w14:paraId="59E0536F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1709" w:type="dxa"/>
          </w:tcPr>
          <w:p w14:paraId="50AF140B" w14:textId="7BC37B51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-.02</w:t>
            </w:r>
          </w:p>
        </w:tc>
        <w:tc>
          <w:tcPr>
            <w:tcW w:w="1709" w:type="dxa"/>
          </w:tcPr>
          <w:p w14:paraId="730458F1" w14:textId="155ED56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</w:tr>
      <w:tr w:rsidR="000F6347" w:rsidRPr="00983BB6" w14:paraId="23BE691D" w14:textId="08D51336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3E50E" w14:textId="459EABC4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Married (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1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 = 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yes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)</w:t>
            </w:r>
          </w:p>
        </w:tc>
        <w:tc>
          <w:tcPr>
            <w:tcW w:w="1709" w:type="dxa"/>
          </w:tcPr>
          <w:p w14:paraId="007D296D" w14:textId="65AEA123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-.03</w:t>
            </w:r>
          </w:p>
        </w:tc>
        <w:tc>
          <w:tcPr>
            <w:tcW w:w="1709" w:type="dxa"/>
          </w:tcPr>
          <w:p w14:paraId="5CAAE920" w14:textId="04F8BAD6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1709" w:type="dxa"/>
          </w:tcPr>
          <w:p w14:paraId="77C4459E" w14:textId="722D975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05</w:t>
            </w:r>
          </w:p>
        </w:tc>
        <w:tc>
          <w:tcPr>
            <w:tcW w:w="1709" w:type="dxa"/>
          </w:tcPr>
          <w:p w14:paraId="714EA341" w14:textId="5A15183D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</w:tr>
      <w:tr w:rsidR="000F6347" w:rsidRPr="00983BB6" w14:paraId="0F8DCD82" w14:textId="70D9EDFF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33F79" w14:textId="554C2F60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Living alone (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1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 = 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yes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)</w:t>
            </w:r>
          </w:p>
        </w:tc>
        <w:tc>
          <w:tcPr>
            <w:tcW w:w="1709" w:type="dxa"/>
          </w:tcPr>
          <w:p w14:paraId="2098FFF2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-.07</w:t>
            </w:r>
          </w:p>
        </w:tc>
        <w:tc>
          <w:tcPr>
            <w:tcW w:w="1709" w:type="dxa"/>
          </w:tcPr>
          <w:p w14:paraId="289FA51B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8</w:t>
            </w:r>
          </w:p>
        </w:tc>
        <w:tc>
          <w:tcPr>
            <w:tcW w:w="1709" w:type="dxa"/>
          </w:tcPr>
          <w:p w14:paraId="4FF6A4C4" w14:textId="764FB865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-.25</w:t>
            </w: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738C335D" w14:textId="6B61EB88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</w:tr>
      <w:tr w:rsidR="000F6347" w:rsidRPr="00983BB6" w14:paraId="1DD70C4E" w14:textId="649B6DFF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DF59C" w14:textId="2553404C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Subjective health</w:t>
            </w:r>
          </w:p>
        </w:tc>
        <w:tc>
          <w:tcPr>
            <w:tcW w:w="1709" w:type="dxa"/>
          </w:tcPr>
          <w:p w14:paraId="2FF0A53D" w14:textId="4FC19C0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-.13</w:t>
            </w: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3DFFEA94" w14:textId="518AD88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1709" w:type="dxa"/>
          </w:tcPr>
          <w:p w14:paraId="26929C89" w14:textId="2695AF8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-.38</w:t>
            </w: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709" w:type="dxa"/>
          </w:tcPr>
          <w:p w14:paraId="39D7A92D" w14:textId="577B8FE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</w:tr>
      <w:tr w:rsidR="000F6347" w:rsidRPr="00983BB6" w14:paraId="136E4B9E" w14:textId="2181FF83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1BFC1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Education years</w:t>
            </w:r>
          </w:p>
        </w:tc>
        <w:tc>
          <w:tcPr>
            <w:tcW w:w="1709" w:type="dxa"/>
          </w:tcPr>
          <w:p w14:paraId="7396B333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03</w:t>
            </w: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7765B218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1709" w:type="dxa"/>
          </w:tcPr>
          <w:p w14:paraId="4E0C8066" w14:textId="3A4C8429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02</w:t>
            </w:r>
          </w:p>
        </w:tc>
        <w:tc>
          <w:tcPr>
            <w:tcW w:w="1709" w:type="dxa"/>
          </w:tcPr>
          <w:p w14:paraId="1334081A" w14:textId="2476DA4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</w:tr>
      <w:tr w:rsidR="000F6347" w:rsidRPr="00983BB6" w14:paraId="0C19CB4D" w14:textId="4E279A2C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79A7C" w14:textId="77777777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Financial</w:t>
            </w:r>
          </w:p>
        </w:tc>
        <w:tc>
          <w:tcPr>
            <w:tcW w:w="1709" w:type="dxa"/>
          </w:tcPr>
          <w:p w14:paraId="51F3CC60" w14:textId="6D8C188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.06</w:t>
            </w:r>
          </w:p>
        </w:tc>
        <w:tc>
          <w:tcPr>
            <w:tcW w:w="1709" w:type="dxa"/>
          </w:tcPr>
          <w:p w14:paraId="10F46D82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1709" w:type="dxa"/>
          </w:tcPr>
          <w:p w14:paraId="0383F80C" w14:textId="0E3DA43D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</w:t>
            </w:r>
            <w:r w:rsidR="00B64C0D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709" w:type="dxa"/>
          </w:tcPr>
          <w:p w14:paraId="605263D2" w14:textId="21071621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</w:tr>
      <w:tr w:rsidR="000F6347" w:rsidRPr="00983BB6" w14:paraId="1101D03E" w14:textId="53CC6753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90FDB" w14:textId="4F79DD62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Student (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1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 = 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yes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)</w:t>
            </w:r>
          </w:p>
        </w:tc>
        <w:tc>
          <w:tcPr>
            <w:tcW w:w="1709" w:type="dxa"/>
          </w:tcPr>
          <w:p w14:paraId="4F62265D" w14:textId="6739152A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03669229" w14:textId="25E946D5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1709" w:type="dxa"/>
          </w:tcPr>
          <w:p w14:paraId="494BF9A7" w14:textId="56D3B7D1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0</w:t>
            </w:r>
            <w:r w:rsidR="00B64C0D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6</w:t>
            </w:r>
          </w:p>
        </w:tc>
        <w:tc>
          <w:tcPr>
            <w:tcW w:w="1709" w:type="dxa"/>
          </w:tcPr>
          <w:p w14:paraId="63A4B48A" w14:textId="25CABBC3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</w:tr>
      <w:tr w:rsidR="000F6347" w:rsidRPr="00983BB6" w14:paraId="52ACAE25" w14:textId="40AF06B9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E877C" w14:textId="13935AC8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Employed (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1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 = </w:t>
            </w:r>
            <w:r w:rsidR="00983BB6"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yes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)</w:t>
            </w:r>
          </w:p>
        </w:tc>
        <w:tc>
          <w:tcPr>
            <w:tcW w:w="1709" w:type="dxa"/>
          </w:tcPr>
          <w:p w14:paraId="6446BFF5" w14:textId="16BB6780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0</w:t>
            </w:r>
            <w:r w:rsidR="002E40CB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5</w:t>
            </w:r>
          </w:p>
        </w:tc>
        <w:tc>
          <w:tcPr>
            <w:tcW w:w="1709" w:type="dxa"/>
          </w:tcPr>
          <w:p w14:paraId="093F0B99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1709" w:type="dxa"/>
          </w:tcPr>
          <w:p w14:paraId="46EEE7B3" w14:textId="062718CA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1</w:t>
            </w:r>
            <w:r w:rsidR="002E40CB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9</w:t>
            </w:r>
          </w:p>
        </w:tc>
        <w:tc>
          <w:tcPr>
            <w:tcW w:w="1709" w:type="dxa"/>
          </w:tcPr>
          <w:p w14:paraId="15A1B2F6" w14:textId="13351A75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</w:tr>
      <w:tr w:rsidR="000F6347" w:rsidRPr="00983BB6" w14:paraId="64C235A7" w14:textId="775B5357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0ED40" w14:textId="77777777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Social distancing measures</w:t>
            </w:r>
          </w:p>
        </w:tc>
        <w:tc>
          <w:tcPr>
            <w:tcW w:w="1709" w:type="dxa"/>
          </w:tcPr>
          <w:p w14:paraId="1E92252F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9</w:t>
            </w:r>
          </w:p>
        </w:tc>
        <w:tc>
          <w:tcPr>
            <w:tcW w:w="1709" w:type="dxa"/>
          </w:tcPr>
          <w:p w14:paraId="67A94B7F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7</w:t>
            </w:r>
          </w:p>
        </w:tc>
        <w:tc>
          <w:tcPr>
            <w:tcW w:w="1709" w:type="dxa"/>
          </w:tcPr>
          <w:p w14:paraId="6CBA55F8" w14:textId="2BC58F9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1</w:t>
            </w:r>
            <w:r w:rsidR="002E40CB">
              <w:rPr>
                <w:rFonts w:ascii="Times New Roman" w:hAnsi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709" w:type="dxa"/>
          </w:tcPr>
          <w:p w14:paraId="059937DB" w14:textId="231DAD7A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8</w:t>
            </w:r>
          </w:p>
        </w:tc>
      </w:tr>
      <w:tr w:rsidR="000F6347" w:rsidRPr="00983BB6" w14:paraId="49D76B29" w14:textId="62007ACA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144CD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Sanitary measures</w:t>
            </w:r>
          </w:p>
        </w:tc>
        <w:tc>
          <w:tcPr>
            <w:tcW w:w="1709" w:type="dxa"/>
          </w:tcPr>
          <w:p w14:paraId="2FBE02A5" w14:textId="107C7B8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12</w:t>
            </w:r>
          </w:p>
        </w:tc>
        <w:tc>
          <w:tcPr>
            <w:tcW w:w="1709" w:type="dxa"/>
          </w:tcPr>
          <w:p w14:paraId="277836B4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10</w:t>
            </w:r>
          </w:p>
        </w:tc>
        <w:tc>
          <w:tcPr>
            <w:tcW w:w="1709" w:type="dxa"/>
          </w:tcPr>
          <w:p w14:paraId="72B478A7" w14:textId="742689F3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1</w:t>
            </w:r>
            <w:r w:rsidR="002E40CB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9</w:t>
            </w:r>
          </w:p>
        </w:tc>
        <w:tc>
          <w:tcPr>
            <w:tcW w:w="1709" w:type="dxa"/>
          </w:tcPr>
          <w:p w14:paraId="477373FE" w14:textId="1D27629C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11</w:t>
            </w:r>
          </w:p>
        </w:tc>
      </w:tr>
      <w:tr w:rsidR="000F6347" w:rsidRPr="00983BB6" w14:paraId="53F33A7F" w14:textId="3335C498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6E094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Social media </w:t>
            </w:r>
          </w:p>
        </w:tc>
        <w:tc>
          <w:tcPr>
            <w:tcW w:w="1709" w:type="dxa"/>
          </w:tcPr>
          <w:p w14:paraId="4BC257FA" w14:textId="3EF71D8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05</w:t>
            </w:r>
            <w:r w:rsidR="002E40CB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9" w:type="dxa"/>
          </w:tcPr>
          <w:p w14:paraId="79B5F133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07CAA53A" w14:textId="0AFEC8AD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11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30C3D595" w14:textId="6B654BB1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3</w:t>
            </w:r>
          </w:p>
        </w:tc>
      </w:tr>
      <w:tr w:rsidR="000F6347" w:rsidRPr="00983BB6" w14:paraId="7FE40F77" w14:textId="63E59137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7F57A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Traditional communication</w:t>
            </w:r>
          </w:p>
        </w:tc>
        <w:tc>
          <w:tcPr>
            <w:tcW w:w="1709" w:type="dxa"/>
          </w:tcPr>
          <w:p w14:paraId="2744939D" w14:textId="47C8C329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03</w:t>
            </w:r>
          </w:p>
        </w:tc>
        <w:tc>
          <w:tcPr>
            <w:tcW w:w="1709" w:type="dxa"/>
          </w:tcPr>
          <w:p w14:paraId="0CDFC70E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7B153089" w14:textId="7BA6E9F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0</w:t>
            </w:r>
            <w:r w:rsidR="002E40CB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6</w:t>
            </w:r>
          </w:p>
        </w:tc>
        <w:tc>
          <w:tcPr>
            <w:tcW w:w="1709" w:type="dxa"/>
          </w:tcPr>
          <w:p w14:paraId="7900CDE2" w14:textId="660D3A3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4</w:t>
            </w:r>
          </w:p>
        </w:tc>
      </w:tr>
      <w:tr w:rsidR="000F6347" w:rsidRPr="00983BB6" w14:paraId="1DDB4392" w14:textId="2EE74E50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24EF3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Video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 communication</w:t>
            </w:r>
          </w:p>
        </w:tc>
        <w:tc>
          <w:tcPr>
            <w:tcW w:w="1709" w:type="dxa"/>
          </w:tcPr>
          <w:p w14:paraId="19BB5310" w14:textId="56218A89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426E55B8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2</w:t>
            </w:r>
          </w:p>
        </w:tc>
        <w:tc>
          <w:tcPr>
            <w:tcW w:w="1709" w:type="dxa"/>
          </w:tcPr>
          <w:p w14:paraId="53DC774E" w14:textId="247E7638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04</w:t>
            </w:r>
          </w:p>
        </w:tc>
        <w:tc>
          <w:tcPr>
            <w:tcW w:w="1709" w:type="dxa"/>
          </w:tcPr>
          <w:p w14:paraId="7AB42C99" w14:textId="228A04F5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3</w:t>
            </w:r>
          </w:p>
        </w:tc>
      </w:tr>
      <w:tr w:rsidR="000F6347" w:rsidRPr="00983BB6" w14:paraId="33EE19E4" w14:textId="6D1FEC1B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BF5B4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relatives in contact</w:t>
            </w:r>
          </w:p>
        </w:tc>
        <w:tc>
          <w:tcPr>
            <w:tcW w:w="1709" w:type="dxa"/>
          </w:tcPr>
          <w:p w14:paraId="3334507F" w14:textId="43F8C84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04</w:t>
            </w:r>
          </w:p>
        </w:tc>
        <w:tc>
          <w:tcPr>
            <w:tcW w:w="1709" w:type="dxa"/>
          </w:tcPr>
          <w:p w14:paraId="7900EF6D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4</w:t>
            </w:r>
          </w:p>
        </w:tc>
        <w:tc>
          <w:tcPr>
            <w:tcW w:w="1709" w:type="dxa"/>
          </w:tcPr>
          <w:p w14:paraId="04A38D29" w14:textId="2B0B9803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0</w:t>
            </w:r>
            <w:r w:rsidR="002E40CB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2</w:t>
            </w:r>
          </w:p>
        </w:tc>
        <w:tc>
          <w:tcPr>
            <w:tcW w:w="1709" w:type="dxa"/>
          </w:tcPr>
          <w:p w14:paraId="7CB1B1D4" w14:textId="53E026AB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5</w:t>
            </w:r>
          </w:p>
        </w:tc>
      </w:tr>
      <w:tr w:rsidR="000F6347" w:rsidRPr="00983BB6" w14:paraId="209B3588" w14:textId="4800131E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40BE1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relatives as confidant</w:t>
            </w:r>
          </w:p>
        </w:tc>
        <w:tc>
          <w:tcPr>
            <w:tcW w:w="1709" w:type="dxa"/>
          </w:tcPr>
          <w:p w14:paraId="6946AEA1" w14:textId="5FF42F4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02</w:t>
            </w:r>
          </w:p>
        </w:tc>
        <w:tc>
          <w:tcPr>
            <w:tcW w:w="1709" w:type="dxa"/>
          </w:tcPr>
          <w:p w14:paraId="57A64468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4</w:t>
            </w:r>
          </w:p>
        </w:tc>
        <w:tc>
          <w:tcPr>
            <w:tcW w:w="1709" w:type="dxa"/>
          </w:tcPr>
          <w:p w14:paraId="135ABC7A" w14:textId="593861A9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45EA3E8A" w14:textId="63076DAE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4</w:t>
            </w:r>
          </w:p>
        </w:tc>
      </w:tr>
      <w:tr w:rsidR="000F6347" w:rsidRPr="00983BB6" w14:paraId="05E517B1" w14:textId="466E0967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15D85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relatives as SOS contact</w:t>
            </w:r>
          </w:p>
        </w:tc>
        <w:tc>
          <w:tcPr>
            <w:tcW w:w="1709" w:type="dxa"/>
          </w:tcPr>
          <w:p w14:paraId="05DA6DB3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14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27AF29D8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4</w:t>
            </w:r>
          </w:p>
        </w:tc>
        <w:tc>
          <w:tcPr>
            <w:tcW w:w="1709" w:type="dxa"/>
          </w:tcPr>
          <w:p w14:paraId="6572C310" w14:textId="2F078B85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19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709" w:type="dxa"/>
          </w:tcPr>
          <w:p w14:paraId="066B8306" w14:textId="4F8048F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5</w:t>
            </w:r>
          </w:p>
        </w:tc>
      </w:tr>
      <w:tr w:rsidR="000F6347" w:rsidRPr="00983BB6" w14:paraId="05F9C961" w14:textId="658E1F0C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A9B12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friends in contact</w:t>
            </w:r>
          </w:p>
        </w:tc>
        <w:tc>
          <w:tcPr>
            <w:tcW w:w="1709" w:type="dxa"/>
          </w:tcPr>
          <w:p w14:paraId="676CEC84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01</w:t>
            </w:r>
          </w:p>
        </w:tc>
        <w:tc>
          <w:tcPr>
            <w:tcW w:w="1709" w:type="dxa"/>
          </w:tcPr>
          <w:p w14:paraId="58BA8128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4</w:t>
            </w:r>
          </w:p>
        </w:tc>
        <w:tc>
          <w:tcPr>
            <w:tcW w:w="1709" w:type="dxa"/>
          </w:tcPr>
          <w:p w14:paraId="5EA907A5" w14:textId="077B981A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01</w:t>
            </w:r>
          </w:p>
        </w:tc>
        <w:tc>
          <w:tcPr>
            <w:tcW w:w="1709" w:type="dxa"/>
          </w:tcPr>
          <w:p w14:paraId="1849ED19" w14:textId="2B86E0A8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4</w:t>
            </w:r>
          </w:p>
        </w:tc>
      </w:tr>
      <w:tr w:rsidR="000F6347" w:rsidRPr="00983BB6" w14:paraId="71981780" w14:textId="67199479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F4CA7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friends as confidant</w:t>
            </w:r>
          </w:p>
        </w:tc>
        <w:tc>
          <w:tcPr>
            <w:tcW w:w="1709" w:type="dxa"/>
          </w:tcPr>
          <w:p w14:paraId="264B39C8" w14:textId="119273AE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14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2EF46A20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5</w:t>
            </w:r>
          </w:p>
        </w:tc>
        <w:tc>
          <w:tcPr>
            <w:tcW w:w="1709" w:type="dxa"/>
          </w:tcPr>
          <w:p w14:paraId="44FFB15A" w14:textId="0BC89CF9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0</w:t>
            </w:r>
            <w:r w:rsidR="002E40CB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6</w:t>
            </w:r>
          </w:p>
        </w:tc>
        <w:tc>
          <w:tcPr>
            <w:tcW w:w="1709" w:type="dxa"/>
          </w:tcPr>
          <w:p w14:paraId="5B61CF3B" w14:textId="7CC3AF35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6</w:t>
            </w:r>
          </w:p>
        </w:tc>
      </w:tr>
      <w:tr w:rsidR="000F6347" w:rsidRPr="00983BB6" w14:paraId="5A3BD98A" w14:textId="5257EC24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A8D72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friends as SOS contact</w:t>
            </w:r>
          </w:p>
        </w:tc>
        <w:tc>
          <w:tcPr>
            <w:tcW w:w="1709" w:type="dxa"/>
          </w:tcPr>
          <w:p w14:paraId="52438004" w14:textId="74D18496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26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709" w:type="dxa"/>
          </w:tcPr>
          <w:p w14:paraId="0292F133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5</w:t>
            </w:r>
          </w:p>
        </w:tc>
        <w:tc>
          <w:tcPr>
            <w:tcW w:w="1709" w:type="dxa"/>
          </w:tcPr>
          <w:p w14:paraId="1A20EFA9" w14:textId="1926FD3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2</w:t>
            </w:r>
            <w:r w:rsidR="002E40CB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4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709" w:type="dxa"/>
          </w:tcPr>
          <w:p w14:paraId="120AF587" w14:textId="0AE75EC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5</w:t>
            </w:r>
          </w:p>
        </w:tc>
      </w:tr>
      <w:tr w:rsidR="000F6347" w:rsidRPr="00983BB6" w14:paraId="4EBDA3FE" w14:textId="4979E45B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55CD3" w14:textId="5216E835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Frequency of interactions </w:t>
            </w:r>
          </w:p>
        </w:tc>
        <w:tc>
          <w:tcPr>
            <w:tcW w:w="1709" w:type="dxa"/>
          </w:tcPr>
          <w:p w14:paraId="654DF07D" w14:textId="46EEF76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-.1</w:t>
            </w:r>
            <w:r w:rsidR="002E40CB"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983BB6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7A0FE47E" w14:textId="1E2F5CC1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4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8F9DC95" w14:textId="5DE3357A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.</w:t>
            </w:r>
            <w:r w:rsidR="002E40CB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09</w:t>
            </w:r>
            <w:r w:rsidR="002E40CB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43A4642" w14:textId="78F469B0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hAnsi="Times New Roman"/>
                <w:sz w:val="18"/>
                <w:szCs w:val="18"/>
                <w:lang w:val="en-GB"/>
              </w:rPr>
              <w:t>.05</w:t>
            </w:r>
          </w:p>
        </w:tc>
      </w:tr>
      <w:tr w:rsidR="000F6347" w:rsidRPr="00983BB6" w14:paraId="1A3625BE" w14:textId="2AA62B98" w:rsidTr="000F6347">
        <w:trPr>
          <w:trHeight w:val="20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92859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Fixed Within-Subjects Effect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C0C3BF2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C64985E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148C8A74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43E322FC" w14:textId="76D2EAF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0F6347" w:rsidRPr="00983BB6" w14:paraId="319CFB52" w14:textId="7BC2034C" w:rsidTr="000F6347">
        <w:trPr>
          <w:trHeight w:val="20"/>
        </w:trPr>
        <w:tc>
          <w:tcPr>
            <w:tcW w:w="37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2AA77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Time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3FE8822E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-.04</w:t>
            </w: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5D6EF08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2D3574E9" w14:textId="5387901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kern w:val="3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D056E13" w14:textId="12AF34F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</w:tr>
      <w:tr w:rsidR="000F6347" w:rsidRPr="00983BB6" w14:paraId="5D4B9AF0" w14:textId="345CA54C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24477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Subjective health</w:t>
            </w:r>
          </w:p>
        </w:tc>
        <w:tc>
          <w:tcPr>
            <w:tcW w:w="1709" w:type="dxa"/>
          </w:tcPr>
          <w:p w14:paraId="06054A4C" w14:textId="7CC71FA1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-.10</w:t>
            </w:r>
            <w:r w:rsidRPr="00983BB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13FFF44B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7891EA25" w14:textId="668EEE0B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-.15</w:t>
            </w:r>
            <w:r w:rsidRPr="00983BB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709" w:type="dxa"/>
          </w:tcPr>
          <w:p w14:paraId="613E18A4" w14:textId="144F1CCD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</w:tr>
      <w:tr w:rsidR="000F6347" w:rsidRPr="00983BB6" w14:paraId="48E22B22" w14:textId="26444916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3E425" w14:textId="77777777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relatives in contact</w:t>
            </w:r>
          </w:p>
        </w:tc>
        <w:tc>
          <w:tcPr>
            <w:tcW w:w="1709" w:type="dxa"/>
          </w:tcPr>
          <w:p w14:paraId="25A4FC5D" w14:textId="3A4EED66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</w:t>
            </w:r>
            <w:r w:rsidR="002E40CB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709" w:type="dxa"/>
          </w:tcPr>
          <w:p w14:paraId="45723182" w14:textId="241987EB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</w:t>
            </w:r>
            <w:r w:rsidR="002E40CB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09" w:type="dxa"/>
          </w:tcPr>
          <w:p w14:paraId="4451AF05" w14:textId="3A10A12A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1</w:t>
            </w:r>
          </w:p>
        </w:tc>
        <w:tc>
          <w:tcPr>
            <w:tcW w:w="1709" w:type="dxa"/>
          </w:tcPr>
          <w:p w14:paraId="24B48DFC" w14:textId="2B03A70B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2</w:t>
            </w:r>
          </w:p>
        </w:tc>
      </w:tr>
      <w:tr w:rsidR="000F6347" w:rsidRPr="00983BB6" w14:paraId="7139FE98" w14:textId="3DB7D0D7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D8833" w14:textId="77777777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relatives as confidant</w:t>
            </w:r>
          </w:p>
        </w:tc>
        <w:tc>
          <w:tcPr>
            <w:tcW w:w="1709" w:type="dxa"/>
          </w:tcPr>
          <w:p w14:paraId="214CC13A" w14:textId="028019BE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4</w:t>
            </w:r>
            <w:r w:rsidR="002E40CB" w:rsidRPr="002E40CB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709" w:type="dxa"/>
          </w:tcPr>
          <w:p w14:paraId="189D9A6D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14A78646" w14:textId="462C2238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3</w:t>
            </w:r>
          </w:p>
        </w:tc>
        <w:tc>
          <w:tcPr>
            <w:tcW w:w="1709" w:type="dxa"/>
          </w:tcPr>
          <w:p w14:paraId="4FD3AF35" w14:textId="2629944A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</w:tr>
      <w:tr w:rsidR="000F6347" w:rsidRPr="00983BB6" w14:paraId="0ACB1BBC" w14:textId="06F55BB3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8F37F" w14:textId="77777777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relatives as SOS contact</w:t>
            </w:r>
          </w:p>
        </w:tc>
        <w:tc>
          <w:tcPr>
            <w:tcW w:w="1709" w:type="dxa"/>
          </w:tcPr>
          <w:p w14:paraId="3E5CE272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2</w:t>
            </w:r>
          </w:p>
        </w:tc>
        <w:tc>
          <w:tcPr>
            <w:tcW w:w="1709" w:type="dxa"/>
          </w:tcPr>
          <w:p w14:paraId="0C67F267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520CE583" w14:textId="242A9B79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2</w:t>
            </w:r>
          </w:p>
        </w:tc>
        <w:tc>
          <w:tcPr>
            <w:tcW w:w="1709" w:type="dxa"/>
          </w:tcPr>
          <w:p w14:paraId="0DCB9488" w14:textId="119B3A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</w:tr>
      <w:tr w:rsidR="000F6347" w:rsidRPr="00983BB6" w14:paraId="1526F932" w14:textId="560DE937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3A542" w14:textId="77777777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friends in contact</w:t>
            </w:r>
          </w:p>
        </w:tc>
        <w:tc>
          <w:tcPr>
            <w:tcW w:w="1709" w:type="dxa"/>
          </w:tcPr>
          <w:p w14:paraId="49D08BB7" w14:textId="22A13786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1</w:t>
            </w:r>
          </w:p>
        </w:tc>
        <w:tc>
          <w:tcPr>
            <w:tcW w:w="1709" w:type="dxa"/>
          </w:tcPr>
          <w:p w14:paraId="608CD07B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2</w:t>
            </w:r>
          </w:p>
        </w:tc>
        <w:tc>
          <w:tcPr>
            <w:tcW w:w="1709" w:type="dxa"/>
          </w:tcPr>
          <w:p w14:paraId="1C492DA4" w14:textId="1B086645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0</w:t>
            </w:r>
            <w:r w:rsidR="002E40CB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09" w:type="dxa"/>
          </w:tcPr>
          <w:p w14:paraId="6EB8CB94" w14:textId="3138B6E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2</w:t>
            </w:r>
          </w:p>
        </w:tc>
      </w:tr>
      <w:tr w:rsidR="000F6347" w:rsidRPr="00983BB6" w14:paraId="3183308C" w14:textId="4266DC7C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2A5F8" w14:textId="77777777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friends as confidant</w:t>
            </w:r>
          </w:p>
        </w:tc>
        <w:tc>
          <w:tcPr>
            <w:tcW w:w="1709" w:type="dxa"/>
          </w:tcPr>
          <w:p w14:paraId="33D7CAFB" w14:textId="1DDBD64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1</w:t>
            </w:r>
          </w:p>
        </w:tc>
        <w:tc>
          <w:tcPr>
            <w:tcW w:w="1709" w:type="dxa"/>
          </w:tcPr>
          <w:p w14:paraId="7892C457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5603FE4F" w14:textId="67CCC561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6</w:t>
            </w:r>
            <w:r w:rsidRPr="00983BB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9" w:type="dxa"/>
          </w:tcPr>
          <w:p w14:paraId="7F25544A" w14:textId="35BD0CCE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</w:tr>
      <w:tr w:rsidR="000F6347" w:rsidRPr="00983BB6" w14:paraId="2BDAEBF0" w14:textId="561F9384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A36EA" w14:textId="77777777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N. friends as SOS contact</w:t>
            </w:r>
          </w:p>
        </w:tc>
        <w:tc>
          <w:tcPr>
            <w:tcW w:w="1709" w:type="dxa"/>
          </w:tcPr>
          <w:p w14:paraId="551BC5C9" w14:textId="4474EAE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</w:t>
            </w:r>
            <w:r w:rsidR="002E40CB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7</w:t>
            </w:r>
            <w:r w:rsidRPr="00983BB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257F9DF1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4E27AAC9" w14:textId="30A10A43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2</w:t>
            </w:r>
          </w:p>
        </w:tc>
        <w:tc>
          <w:tcPr>
            <w:tcW w:w="1709" w:type="dxa"/>
          </w:tcPr>
          <w:p w14:paraId="146B19E1" w14:textId="2D13747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</w:tr>
      <w:tr w:rsidR="000F6347" w:rsidRPr="00983BB6" w14:paraId="075A67D9" w14:textId="6BCC87EE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A114F" w14:textId="45BBD63E" w:rsidR="000F6347" w:rsidRPr="00983BB6" w:rsidRDefault="000F6347" w:rsidP="000F6347">
            <w:pPr>
              <w:spacing w:after="0"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Frequency of interactions </w:t>
            </w:r>
          </w:p>
        </w:tc>
        <w:tc>
          <w:tcPr>
            <w:tcW w:w="1709" w:type="dxa"/>
          </w:tcPr>
          <w:p w14:paraId="1842309B" w14:textId="175B2708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9</w:t>
            </w:r>
            <w:r w:rsidRPr="00983BB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709" w:type="dxa"/>
          </w:tcPr>
          <w:p w14:paraId="3E4F6820" w14:textId="6D28A361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BA1FB04" w14:textId="5E6902E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4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2087A256" w14:textId="7DA13ECB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</w:tr>
      <w:tr w:rsidR="000F6347" w:rsidRPr="00983BB6" w14:paraId="07DEAF72" w14:textId="0E6B6DE0" w:rsidTr="000F6347">
        <w:trPr>
          <w:trHeight w:val="20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53ADA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val="en-GB"/>
              </w:rPr>
              <w:t>Random Effect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7539CC8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3DB29A85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22CA637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4A62D96E" w14:textId="5B90843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</w:p>
        </w:tc>
      </w:tr>
      <w:tr w:rsidR="000F6347" w:rsidRPr="00983BB6" w14:paraId="3E046011" w14:textId="4D3C2D7F" w:rsidTr="000F6347">
        <w:trPr>
          <w:trHeight w:val="20"/>
        </w:trPr>
        <w:tc>
          <w:tcPr>
            <w:tcW w:w="37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D54B3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Residual variance 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F381397" w14:textId="59E2012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22</w:t>
            </w:r>
            <w:r w:rsidRPr="00983BB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5544C69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1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D2A51C9" w14:textId="2DF2DAA6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23</w:t>
            </w:r>
            <w:r w:rsidRPr="00983BB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18AA477E" w14:textId="58BAD12B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1</w:t>
            </w:r>
          </w:p>
        </w:tc>
      </w:tr>
      <w:tr w:rsidR="000F6347" w:rsidRPr="00983BB6" w14:paraId="2A6ACEA9" w14:textId="578564E5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632D5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Intercept </w:t>
            </w:r>
          </w:p>
        </w:tc>
        <w:tc>
          <w:tcPr>
            <w:tcW w:w="1709" w:type="dxa"/>
          </w:tcPr>
          <w:p w14:paraId="425B85C5" w14:textId="1129A2EA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27</w:t>
            </w:r>
            <w:r w:rsidRPr="00983BB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709" w:type="dxa"/>
          </w:tcPr>
          <w:p w14:paraId="4C27B580" w14:textId="7777777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2</w:t>
            </w:r>
          </w:p>
        </w:tc>
        <w:tc>
          <w:tcPr>
            <w:tcW w:w="1709" w:type="dxa"/>
          </w:tcPr>
          <w:p w14:paraId="7E565FD5" w14:textId="11F747AC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39</w:t>
            </w:r>
            <w:r w:rsidRPr="00983BB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709" w:type="dxa"/>
          </w:tcPr>
          <w:p w14:paraId="337C80E8" w14:textId="56855E49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</w:tr>
      <w:tr w:rsidR="000F6347" w:rsidRPr="00983BB6" w14:paraId="1312169A" w14:textId="4A6A0458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6F718" w14:textId="454EB356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lope (frequency of interactions)</w:t>
            </w:r>
          </w:p>
        </w:tc>
        <w:tc>
          <w:tcPr>
            <w:tcW w:w="1709" w:type="dxa"/>
          </w:tcPr>
          <w:p w14:paraId="0D806B01" w14:textId="66D449F9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3</w:t>
            </w:r>
          </w:p>
        </w:tc>
        <w:tc>
          <w:tcPr>
            <w:tcW w:w="1709" w:type="dxa"/>
          </w:tcPr>
          <w:p w14:paraId="1295ACC7" w14:textId="55C8CC40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2</w:t>
            </w:r>
          </w:p>
        </w:tc>
        <w:tc>
          <w:tcPr>
            <w:tcW w:w="1709" w:type="dxa"/>
          </w:tcPr>
          <w:p w14:paraId="2D6F3EE3" w14:textId="557EF753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09" w:type="dxa"/>
          </w:tcPr>
          <w:p w14:paraId="6035896C" w14:textId="02E31F1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</w:t>
            </w:r>
          </w:p>
        </w:tc>
      </w:tr>
      <w:tr w:rsidR="000F6347" w:rsidRPr="00983BB6" w14:paraId="0E4C5715" w14:textId="00E5CBD4" w:rsidTr="000F6347">
        <w:trPr>
          <w:trHeight w:val="20"/>
        </w:trPr>
        <w:tc>
          <w:tcPr>
            <w:tcW w:w="37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A2C15" w14:textId="05982BD8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Slope (N. friends as confidant)</w:t>
            </w:r>
          </w:p>
        </w:tc>
        <w:tc>
          <w:tcPr>
            <w:tcW w:w="1709" w:type="dxa"/>
          </w:tcPr>
          <w:p w14:paraId="0564A495" w14:textId="7838B27F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09" w:type="dxa"/>
          </w:tcPr>
          <w:p w14:paraId="010A96EB" w14:textId="32249B56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09" w:type="dxa"/>
          </w:tcPr>
          <w:p w14:paraId="437873FB" w14:textId="5E2BA8F0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5</w:t>
            </w:r>
            <w:r w:rsidRPr="00983BB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9" w:type="dxa"/>
          </w:tcPr>
          <w:p w14:paraId="0AC94475" w14:textId="4BFCF042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2</w:t>
            </w:r>
          </w:p>
        </w:tc>
      </w:tr>
      <w:tr w:rsidR="000F6347" w:rsidRPr="00983BB6" w14:paraId="39E6EF6C" w14:textId="6653F812" w:rsidTr="000F6347">
        <w:trPr>
          <w:trHeight w:val="20"/>
        </w:trPr>
        <w:tc>
          <w:tcPr>
            <w:tcW w:w="37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9D049" w14:textId="77777777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 xml:space="preserve">Covariance intercept*slope 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14:paraId="3687E41D" w14:textId="6474B2A7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5</w:t>
            </w:r>
            <w:r w:rsidRPr="00983BB6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14:paraId="1646EC60" w14:textId="54867824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2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14:paraId="626D5AA7" w14:textId="4199E221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-.01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 w14:paraId="3E60BF64" w14:textId="4784D0C6" w:rsidR="000F6347" w:rsidRPr="00983BB6" w:rsidRDefault="000F6347" w:rsidP="000F6347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  <w:t>.02</w:t>
            </w:r>
          </w:p>
        </w:tc>
      </w:tr>
      <w:tr w:rsidR="002E40CB" w:rsidRPr="00983BB6" w14:paraId="38718B37" w14:textId="4D4A0C07" w:rsidTr="000F6347">
        <w:trPr>
          <w:trHeight w:val="20"/>
        </w:trPr>
        <w:tc>
          <w:tcPr>
            <w:tcW w:w="37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BE630" w14:textId="77777777" w:rsidR="002E40CB" w:rsidRPr="00983BB6" w:rsidRDefault="002E40CB" w:rsidP="002E40CB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-2 log likelihood (df)</w:t>
            </w:r>
          </w:p>
        </w:tc>
        <w:tc>
          <w:tcPr>
            <w:tcW w:w="3418" w:type="dxa"/>
            <w:gridSpan w:val="2"/>
            <w:tcBorders>
              <w:top w:val="single" w:sz="4" w:space="0" w:color="000000"/>
            </w:tcBorders>
          </w:tcPr>
          <w:p w14:paraId="63DD361B" w14:textId="000F8242" w:rsidR="002E40CB" w:rsidRPr="00983BB6" w:rsidRDefault="002E40CB" w:rsidP="002E40C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32</w:t>
            </w:r>
            <w:r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50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78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 (35)</w:t>
            </w:r>
          </w:p>
        </w:tc>
        <w:tc>
          <w:tcPr>
            <w:tcW w:w="3418" w:type="dxa"/>
            <w:gridSpan w:val="2"/>
            <w:tcBorders>
              <w:top w:val="single" w:sz="4" w:space="0" w:color="000000"/>
            </w:tcBorders>
          </w:tcPr>
          <w:p w14:paraId="7C96E7AE" w14:textId="7CCF43D6" w:rsidR="002E40CB" w:rsidRPr="00B64C0D" w:rsidRDefault="002E40CB" w:rsidP="002E40C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B64C0D">
              <w:rPr>
                <w:rFonts w:ascii="Times New Roman" w:hAnsi="Times New Roman"/>
                <w:color w:val="000000"/>
                <w:kern w:val="3"/>
                <w:sz w:val="18"/>
                <w:szCs w:val="18"/>
                <w:lang w:val="en-GB"/>
              </w:rPr>
              <w:t>3536.73 (35)</w:t>
            </w:r>
          </w:p>
        </w:tc>
      </w:tr>
      <w:tr w:rsidR="002E40CB" w:rsidRPr="00983BB6" w14:paraId="56334B4E" w14:textId="3E04F990" w:rsidTr="000F6347">
        <w:trPr>
          <w:trHeight w:val="20"/>
        </w:trPr>
        <w:tc>
          <w:tcPr>
            <w:tcW w:w="37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69BE9" w14:textId="77777777" w:rsidR="002E40CB" w:rsidRPr="00983BB6" w:rsidRDefault="002E40CB" w:rsidP="002E40C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AIC</w:t>
            </w:r>
          </w:p>
        </w:tc>
        <w:tc>
          <w:tcPr>
            <w:tcW w:w="3418" w:type="dxa"/>
            <w:gridSpan w:val="2"/>
            <w:tcBorders>
              <w:bottom w:val="single" w:sz="4" w:space="0" w:color="000000"/>
            </w:tcBorders>
          </w:tcPr>
          <w:p w14:paraId="362C2279" w14:textId="6A584D77" w:rsidR="002E40CB" w:rsidRPr="00983BB6" w:rsidRDefault="002E40CB" w:rsidP="002E40C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20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78</w:t>
            </w:r>
          </w:p>
        </w:tc>
        <w:tc>
          <w:tcPr>
            <w:tcW w:w="3418" w:type="dxa"/>
            <w:gridSpan w:val="2"/>
            <w:tcBorders>
              <w:bottom w:val="single" w:sz="4" w:space="0" w:color="000000"/>
            </w:tcBorders>
          </w:tcPr>
          <w:p w14:paraId="57D6A976" w14:textId="2C87EF62" w:rsidR="002E40CB" w:rsidRPr="00B64C0D" w:rsidRDefault="002E40CB" w:rsidP="002E40C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B64C0D">
              <w:rPr>
                <w:rFonts w:ascii="Times New Roman" w:hAnsi="Times New Roman"/>
                <w:color w:val="000000"/>
                <w:kern w:val="3"/>
                <w:sz w:val="18"/>
                <w:szCs w:val="18"/>
                <w:lang w:val="en-GB"/>
              </w:rPr>
              <w:t>3606.73</w:t>
            </w:r>
          </w:p>
        </w:tc>
      </w:tr>
      <w:tr w:rsidR="002E40CB" w:rsidRPr="00983BB6" w14:paraId="474CA696" w14:textId="1950FB9B" w:rsidTr="000F6347">
        <w:trPr>
          <w:trHeight w:val="20"/>
        </w:trPr>
        <w:tc>
          <w:tcPr>
            <w:tcW w:w="3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CD6E4" w14:textId="5479A331" w:rsidR="002E40CB" w:rsidRPr="00983BB6" w:rsidRDefault="002E40CB" w:rsidP="002E40C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fr-CH"/>
              </w:rPr>
            </w:pPr>
            <w:r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l-GR"/>
              </w:rPr>
              <w:t>ρ</w:t>
            </w:r>
          </w:p>
        </w:tc>
        <w:tc>
          <w:tcPr>
            <w:tcW w:w="3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99D6C33" w14:textId="77777777" w:rsidR="002E40CB" w:rsidRPr="00983BB6" w:rsidRDefault="002E40CB" w:rsidP="002E40C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55</w:t>
            </w:r>
          </w:p>
        </w:tc>
        <w:tc>
          <w:tcPr>
            <w:tcW w:w="3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6492FBB" w14:textId="2A57F29E" w:rsidR="002E40CB" w:rsidRPr="00B64C0D" w:rsidRDefault="002E40CB" w:rsidP="002E40C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</w:pPr>
            <w:r w:rsidRPr="00B64C0D">
              <w:rPr>
                <w:rFonts w:ascii="Times New Roman" w:hAnsi="Times New Roman"/>
                <w:color w:val="000000"/>
                <w:kern w:val="3"/>
                <w:sz w:val="18"/>
                <w:szCs w:val="18"/>
                <w:lang w:val="en-GB"/>
              </w:rPr>
              <w:t>.63</w:t>
            </w:r>
          </w:p>
        </w:tc>
      </w:tr>
      <w:tr w:rsidR="000F6347" w:rsidRPr="00983BB6" w14:paraId="202F138C" w14:textId="40B8DB78" w:rsidTr="000F6347">
        <w:trPr>
          <w:trHeight w:val="20"/>
        </w:trPr>
        <w:tc>
          <w:tcPr>
            <w:tcW w:w="10632" w:type="dxa"/>
            <w:gridSpan w:val="5"/>
            <w:tcBorders>
              <w:top w:val="single" w:sz="4" w:space="0" w:color="000000"/>
            </w:tcBorders>
          </w:tcPr>
          <w:p w14:paraId="0EC86FD3" w14:textId="4117F945" w:rsidR="000F6347" w:rsidRPr="00983BB6" w:rsidRDefault="000F6347" w:rsidP="000F6347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GB"/>
              </w:rPr>
            </w:pPr>
            <w:r w:rsidRPr="00983BB6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GB"/>
              </w:rPr>
              <w:t>Notes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: N.= </w:t>
            </w:r>
            <w:r w:rsidRPr="00983BB6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GB"/>
              </w:rPr>
              <w:t>Number of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.  df = </w:t>
            </w:r>
            <w:r w:rsidRPr="00983BB6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  <w:lang w:val="en-GB"/>
              </w:rPr>
              <w:t>degrees of freedom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n-GB"/>
              </w:rPr>
              <w:t xml:space="preserve">. 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 xml:space="preserve">AIC = </w:t>
            </w:r>
            <w:r w:rsidRPr="00983BB6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</w:rPr>
              <w:t>Akaike information criterion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 xml:space="preserve">. 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lang w:val="el-GR"/>
              </w:rPr>
              <w:t>ρ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 xml:space="preserve"> = </w:t>
            </w:r>
            <w:r w:rsidRPr="00983BB6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</w:rPr>
              <w:t>Intraclass correlation coefficient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 xml:space="preserve">. Unstandardized estimates and standard errors are presented. 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</w:rPr>
              <w:t>+</w:t>
            </w:r>
            <w:r w:rsidRPr="00983BB6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</w:rPr>
              <w:t>p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 xml:space="preserve"> &lt; .10; 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</w:rPr>
              <w:t>*</w:t>
            </w:r>
            <w:r w:rsidRPr="00983BB6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</w:rPr>
              <w:t>p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 xml:space="preserve"> &lt; .05; 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</w:rPr>
              <w:t>**</w:t>
            </w:r>
            <w:r w:rsidRPr="00983BB6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</w:rPr>
              <w:t>p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 xml:space="preserve"> &lt; .01; 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  <w:vertAlign w:val="superscript"/>
              </w:rPr>
              <w:t>***</w:t>
            </w:r>
            <w:r w:rsidRPr="00983BB6">
              <w:rPr>
                <w:rFonts w:ascii="Times New Roman" w:eastAsia="Times New Roman" w:hAnsi="Times New Roman"/>
                <w:i/>
                <w:iCs/>
                <w:color w:val="000000"/>
                <w:kern w:val="3"/>
                <w:sz w:val="18"/>
                <w:szCs w:val="18"/>
              </w:rPr>
              <w:t>p</w:t>
            </w:r>
            <w:r w:rsidRPr="00983BB6">
              <w:rPr>
                <w:rFonts w:ascii="Times New Roman" w:eastAsia="Times New Roman" w:hAnsi="Times New Roman"/>
                <w:color w:val="000000"/>
                <w:kern w:val="3"/>
                <w:sz w:val="18"/>
                <w:szCs w:val="18"/>
              </w:rPr>
              <w:t xml:space="preserve"> &lt; .001.</w:t>
            </w:r>
          </w:p>
        </w:tc>
      </w:tr>
    </w:tbl>
    <w:p w14:paraId="27F3391F" w14:textId="7E27A890" w:rsidR="00983BB6" w:rsidRPr="00983BB6" w:rsidRDefault="00983BB6" w:rsidP="00983BB6">
      <w:pPr>
        <w:tabs>
          <w:tab w:val="left" w:pos="6280"/>
        </w:tabs>
      </w:pPr>
    </w:p>
    <w:sectPr w:rsidR="00983BB6" w:rsidRPr="00983BB6" w:rsidSect="00983BB6">
      <w:pgSz w:w="12240" w:h="15840"/>
      <w:pgMar w:top="356" w:right="720" w:bottom="334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C3"/>
    <w:rsid w:val="00002B92"/>
    <w:rsid w:val="000467A1"/>
    <w:rsid w:val="000F6347"/>
    <w:rsid w:val="0019318A"/>
    <w:rsid w:val="001B79DA"/>
    <w:rsid w:val="002548FA"/>
    <w:rsid w:val="002E295A"/>
    <w:rsid w:val="002E40CB"/>
    <w:rsid w:val="003D59FA"/>
    <w:rsid w:val="00446CF7"/>
    <w:rsid w:val="00543AF8"/>
    <w:rsid w:val="00547B3D"/>
    <w:rsid w:val="00571759"/>
    <w:rsid w:val="005A13EF"/>
    <w:rsid w:val="0073500C"/>
    <w:rsid w:val="008A5051"/>
    <w:rsid w:val="00983BB6"/>
    <w:rsid w:val="009B5C30"/>
    <w:rsid w:val="00A637D2"/>
    <w:rsid w:val="00B64C0D"/>
    <w:rsid w:val="00B815E6"/>
    <w:rsid w:val="00CB6836"/>
    <w:rsid w:val="00CC1AB0"/>
    <w:rsid w:val="00CE272A"/>
    <w:rsid w:val="00DB46E4"/>
    <w:rsid w:val="00DE420E"/>
    <w:rsid w:val="00E30FA6"/>
    <w:rsid w:val="00EF2BD4"/>
    <w:rsid w:val="00F93736"/>
    <w:rsid w:val="00FD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D7D61"/>
  <w15:chartTrackingRefBased/>
  <w15:docId w15:val="{F659719C-4140-2C47-8B1B-E472BB9A3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FC3"/>
    <w:pPr>
      <w:suppressAutoHyphens/>
      <w:autoSpaceDN w:val="0"/>
      <w:spacing w:after="160" w:line="256" w:lineRule="auto"/>
      <w:textAlignment w:val="baseline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295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95A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kleia Lampraki</dc:creator>
  <cp:keywords/>
  <dc:description/>
  <cp:lastModifiedBy>Charikleia Lampraki</cp:lastModifiedBy>
  <cp:revision>3</cp:revision>
  <dcterms:created xsi:type="dcterms:W3CDTF">2021-08-18T08:37:00Z</dcterms:created>
  <dcterms:modified xsi:type="dcterms:W3CDTF">2021-08-27T07:29:00Z</dcterms:modified>
</cp:coreProperties>
</file>